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C0E575" w14:textId="7648B8A1" w:rsidR="00046184" w:rsidRPr="00046184" w:rsidRDefault="00046184" w:rsidP="00046184">
      <w:pPr>
        <w:spacing w:line="480" w:lineRule="auto"/>
        <w:rPr>
          <w:lang w:val="en-AU"/>
        </w:rPr>
      </w:pPr>
      <w:r w:rsidRPr="009F1697">
        <w:rPr>
          <w:rFonts w:ascii="Times New Roman" w:hAnsi="Times New Roman" w:cs="Times New Roman"/>
          <w:sz w:val="24"/>
          <w:szCs w:val="24"/>
          <w:lang w:val="en-GB"/>
        </w:rPr>
        <w:t xml:space="preserve">Supplementary Table S1: </w:t>
      </w:r>
      <w:r w:rsidRPr="009F1697">
        <w:rPr>
          <w:rFonts w:ascii="Times New Roman" w:hAnsi="Times New Roman" w:cs="Times New Roman"/>
          <w:sz w:val="24"/>
          <w:szCs w:val="24"/>
          <w:lang w:val="en-AU"/>
        </w:rPr>
        <w:t xml:space="preserve">Quality assessment </w:t>
      </w:r>
      <w:r>
        <w:rPr>
          <w:rFonts w:ascii="Times New Roman" w:hAnsi="Times New Roman" w:cs="Times New Roman"/>
          <w:sz w:val="24"/>
          <w:szCs w:val="24"/>
          <w:lang w:val="en-AU"/>
        </w:rPr>
        <w:t>of</w:t>
      </w:r>
      <w:r w:rsidRPr="009F1697">
        <w:rPr>
          <w:rFonts w:ascii="Times New Roman" w:hAnsi="Times New Roman" w:cs="Times New Roman"/>
          <w:sz w:val="24"/>
          <w:szCs w:val="24"/>
          <w:lang w:val="en-AU"/>
        </w:rPr>
        <w:t xml:space="preserve"> human studies using the NOS Newcastle–Ottawa scoring system</w:t>
      </w:r>
      <w:r w:rsidRPr="003A2153">
        <w:rPr>
          <w:lang w:val="en-AU"/>
        </w:rPr>
        <w:t>.</w:t>
      </w:r>
    </w:p>
    <w:tbl>
      <w:tblPr>
        <w:tblW w:w="15922" w:type="dxa"/>
        <w:tblInd w:w="-6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1"/>
        <w:gridCol w:w="1760"/>
        <w:gridCol w:w="465"/>
        <w:gridCol w:w="1662"/>
        <w:gridCol w:w="2224"/>
        <w:gridCol w:w="1886"/>
        <w:gridCol w:w="1980"/>
        <w:gridCol w:w="147"/>
        <w:gridCol w:w="885"/>
        <w:gridCol w:w="1383"/>
        <w:gridCol w:w="1842"/>
        <w:gridCol w:w="1037"/>
      </w:tblGrid>
      <w:tr w:rsidR="002F4BDF" w:rsidRPr="002F4BDF" w14:paraId="257A40F1" w14:textId="77777777" w:rsidTr="00D767FC">
        <w:trPr>
          <w:trHeight w:val="915"/>
        </w:trPr>
        <w:tc>
          <w:tcPr>
            <w:tcW w:w="241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099D6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CRITERION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A8814" w14:textId="247759FC" w:rsidR="002F4BDF" w:rsidRPr="001F1F5A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1F1F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Ascertainment of endometriosis diagnosis</w:t>
            </w:r>
          </w:p>
        </w:tc>
        <w:tc>
          <w:tcPr>
            <w:tcW w:w="2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318DE" w14:textId="77777777" w:rsidR="002F4BDF" w:rsidRPr="001F1F5A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it-IT"/>
                <w14:ligatures w14:val="none"/>
              </w:rPr>
            </w:pPr>
            <w:r w:rsidRPr="001F1F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it-IT"/>
                <w14:ligatures w14:val="none"/>
              </w:rPr>
              <w:t>Representativeness of the endometriosis cases</w:t>
            </w:r>
          </w:p>
        </w:tc>
        <w:tc>
          <w:tcPr>
            <w:tcW w:w="18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DDFED" w14:textId="77777777" w:rsidR="002F4BDF" w:rsidRPr="001F1F5A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1F1F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Definition of the controls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47AC9" w14:textId="77777777" w:rsidR="002F4BDF" w:rsidRPr="001F1F5A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it-IT"/>
                <w14:ligatures w14:val="none"/>
              </w:rPr>
            </w:pPr>
            <w:r w:rsidRPr="001F1F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it-IT"/>
                <w14:ligatures w14:val="none"/>
              </w:rPr>
              <w:t>Same method of ascertainment for cases and control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75C3E" w14:textId="3D8EA5B1" w:rsidR="002F4BDF" w:rsidRPr="001F1F5A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1F1F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Quality of population descrip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A8D97" w14:textId="19B8A797" w:rsidR="002F4BDF" w:rsidRPr="001F1F5A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1F1F5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Sampling technique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B63E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>TOTAL SCORE</w:t>
            </w:r>
          </w:p>
        </w:tc>
      </w:tr>
      <w:tr w:rsidR="002F4BDF" w:rsidRPr="009F1697" w14:paraId="3DA6C70E" w14:textId="77777777" w:rsidTr="00D767FC">
        <w:trPr>
          <w:trHeight w:val="2775"/>
        </w:trPr>
        <w:tc>
          <w:tcPr>
            <w:tcW w:w="2411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hideMark/>
          </w:tcPr>
          <w:p w14:paraId="2D301A68" w14:textId="77777777" w:rsidR="00D053FD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br/>
              <w:t>DECISION</w:t>
            </w:r>
          </w:p>
          <w:p w14:paraId="5E1A1DEA" w14:textId="76AEDBB8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t xml:space="preserve"> RULE</w:t>
            </w:r>
            <w:r w:rsidRPr="002F4B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br/>
            </w:r>
            <w:r w:rsidRPr="002F4B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br/>
            </w:r>
            <w:r w:rsidRPr="002F4B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br/>
            </w:r>
            <w:r w:rsidRPr="002F4B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br/>
            </w:r>
            <w:r w:rsidRPr="002F4B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br/>
            </w:r>
            <w:r w:rsidRPr="002F4B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it-IT"/>
                <w14:ligatures w14:val="none"/>
              </w:rPr>
              <w:br/>
              <w:t>STUDY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CC6CC" w14:textId="77777777" w:rsidR="001F1F5A" w:rsidRPr="001F1F5A" w:rsidRDefault="002F4BDF" w:rsidP="001F1F5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</w:pPr>
            <w:r w:rsidRPr="001F1F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  <w:t>1 point: The criteria for diagnosing endometriosis were clearly outlined, included the use of surgery.</w:t>
            </w:r>
          </w:p>
          <w:p w14:paraId="2AFA74F9" w14:textId="584E0AAF" w:rsidR="002F4BDF" w:rsidRPr="001F1F5A" w:rsidRDefault="002F4BDF" w:rsidP="001F1F5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1F1F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  <w:br/>
            </w:r>
            <w:r w:rsidRPr="001F1F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 points: The criteria for diagnosing endometriosis were not included.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4250C" w14:textId="77777777" w:rsidR="001F1F5A" w:rsidRPr="001F1F5A" w:rsidRDefault="002F4BDF" w:rsidP="001F1F5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</w:pPr>
            <w:r w:rsidRPr="001F1F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  <w:t>1 point: All stages of endometriosis were included in the cases (I-IV).</w:t>
            </w:r>
          </w:p>
          <w:p w14:paraId="65663B90" w14:textId="39EC2494" w:rsidR="002F4BDF" w:rsidRPr="001F1F5A" w:rsidRDefault="002F4BDF" w:rsidP="001F1F5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</w:pPr>
            <w:r w:rsidRPr="001F1F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  <w:br/>
              <w:t>0 points: The study focuses on a single phenotype of endometriosis or not specified.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7EB9D" w14:textId="237CA4E3" w:rsidR="002F4BDF" w:rsidRPr="001F1F5A" w:rsidRDefault="002F4BDF" w:rsidP="001F1F5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</w:pPr>
            <w:r w:rsidRPr="001F1F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  <w:t>1 point: Endometriosis was excluded by pelvic surgery in the controls.</w:t>
            </w:r>
            <w:r w:rsidRPr="001F1F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  <w:br/>
            </w:r>
            <w:r w:rsidRPr="001F1F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  <w:br/>
              <w:t>0 points: Controls were included without surgical exclusion of endometriosis by pelvic surgery.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6B9E2" w14:textId="7D17F9C5" w:rsidR="002F4BDF" w:rsidRPr="001F1F5A" w:rsidRDefault="002F4BDF" w:rsidP="001F1F5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</w:pPr>
            <w:r w:rsidRPr="001F1F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  <w:t>1 point: Cases and controls recruited from the same population group (e.g. age, menstrual cycle phase, patency of tubes).</w:t>
            </w:r>
            <w:r w:rsidRPr="001F1F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  <w:br/>
            </w:r>
            <w:r w:rsidRPr="001F1F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  <w:br/>
              <w:t xml:space="preserve">0 points: Cases and controls were chosen </w:t>
            </w:r>
            <w:r w:rsidR="00046184" w:rsidRPr="001F1F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  <w:t>randomly,</w:t>
            </w:r>
            <w:r w:rsidRPr="001F1F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  <w:t xml:space="preserve"> or the population is not described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4DB42" w14:textId="77777777" w:rsidR="001F1F5A" w:rsidRPr="001F1F5A" w:rsidRDefault="002F4BDF" w:rsidP="001F1F5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</w:pPr>
            <w:r w:rsidRPr="001F1F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  <w:t xml:space="preserve">1 point: The study gives a clear description of the population and uses an appropriate method of collecting peritoneal fluid. </w:t>
            </w:r>
            <w:r w:rsidRPr="001F1F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  <w:br/>
            </w:r>
          </w:p>
          <w:p w14:paraId="1E75D065" w14:textId="221B516C" w:rsidR="002F4BDF" w:rsidRPr="001F1F5A" w:rsidRDefault="002F4BDF" w:rsidP="001F1F5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</w:pPr>
            <w:r w:rsidRPr="001F1F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  <w:t xml:space="preserve">0 points: The study did not report a clear description of the population or </w:t>
            </w:r>
            <w:r w:rsidR="00046184" w:rsidRPr="001F1F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  <w:t>appropriate</w:t>
            </w:r>
            <w:r w:rsidRPr="001F1F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  <w:t xml:space="preserve"> method of peritoneal fluid assessment.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435BB" w14:textId="77777777" w:rsidR="001F1F5A" w:rsidRPr="001F1F5A" w:rsidRDefault="002F4BDF" w:rsidP="001F1F5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</w:pPr>
            <w:r w:rsidRPr="001F1F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  <w:t>1 Same method of ascertainment for cases and controls.</w:t>
            </w:r>
          </w:p>
          <w:p w14:paraId="28C87C7F" w14:textId="32D4DB3A" w:rsidR="002F4BDF" w:rsidRPr="001F1F5A" w:rsidRDefault="002F4BDF" w:rsidP="001F1F5A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</w:pPr>
            <w:r w:rsidRPr="001F1F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  <w:br/>
              <w:t xml:space="preserve">0 Not the same method of ascertainment </w:t>
            </w:r>
            <w:r w:rsidR="00046184" w:rsidRPr="001F1F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  <w:t>for</w:t>
            </w:r>
            <w:r w:rsidRPr="001F1F5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AU" w:eastAsia="it-IT"/>
                <w14:ligatures w14:val="none"/>
              </w:rPr>
              <w:t xml:space="preserve"> case and controls.</w:t>
            </w:r>
          </w:p>
        </w:tc>
        <w:tc>
          <w:tcPr>
            <w:tcW w:w="103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CEAC1" w14:textId="77777777" w:rsidR="002F4BDF" w:rsidRPr="002F4BDF" w:rsidRDefault="002F4BDF" w:rsidP="002F4B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AU" w:eastAsia="it-IT"/>
                <w14:ligatures w14:val="none"/>
              </w:rPr>
            </w:pPr>
          </w:p>
        </w:tc>
      </w:tr>
      <w:tr w:rsidR="002F4BDF" w:rsidRPr="002F4BDF" w14:paraId="0A16187C" w14:textId="77777777" w:rsidTr="00D767FC">
        <w:trPr>
          <w:trHeight w:val="315"/>
        </w:trPr>
        <w:tc>
          <w:tcPr>
            <w:tcW w:w="24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F2EDD" w14:textId="77777777" w:rsidR="002F4BDF" w:rsidRPr="002F4BDF" w:rsidRDefault="002F4BDF" w:rsidP="002F4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Koninckx </w:t>
            </w:r>
            <w:r w:rsidRPr="002F4B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et al. </w:t>
            </w: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80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B8C4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00EE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6A07A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1F17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AD17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D2F3C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9EF81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</w:tr>
      <w:tr w:rsidR="002F4BDF" w:rsidRPr="002F4BDF" w14:paraId="353FB176" w14:textId="77777777" w:rsidTr="00D767FC">
        <w:trPr>
          <w:trHeight w:val="315"/>
        </w:trPr>
        <w:tc>
          <w:tcPr>
            <w:tcW w:w="241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600C0" w14:textId="77777777" w:rsidR="002F4BDF" w:rsidRPr="002F4BDF" w:rsidRDefault="002F4BDF" w:rsidP="002F4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Blumenkrantz </w:t>
            </w:r>
            <w:r w:rsidRPr="002F4B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et al. </w:t>
            </w: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81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85F7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21C1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DED4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32C48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81A7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9FB0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2E95F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</w:tr>
      <w:tr w:rsidR="002F4BDF" w:rsidRPr="002F4BDF" w14:paraId="2282D0DE" w14:textId="77777777" w:rsidTr="00D767FC">
        <w:trPr>
          <w:trHeight w:val="315"/>
        </w:trPr>
        <w:tc>
          <w:tcPr>
            <w:tcW w:w="241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7CE70" w14:textId="77777777" w:rsidR="002F4BDF" w:rsidRPr="002F4BDF" w:rsidRDefault="002F4BDF" w:rsidP="002F4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Reti </w:t>
            </w:r>
            <w:r w:rsidRPr="002F4B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et al. </w:t>
            </w: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83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7EF8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D998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E6C77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FFAD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5FA6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27F0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0AB7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</w:tr>
      <w:tr w:rsidR="002F4BDF" w:rsidRPr="002F4BDF" w14:paraId="654653C8" w14:textId="77777777" w:rsidTr="00D767FC">
        <w:trPr>
          <w:trHeight w:val="315"/>
        </w:trPr>
        <w:tc>
          <w:tcPr>
            <w:tcW w:w="241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3ABF1" w14:textId="77777777" w:rsidR="002F4BDF" w:rsidRPr="002F4BDF" w:rsidRDefault="002F4BDF" w:rsidP="002F4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Halme </w:t>
            </w:r>
            <w:r w:rsidRPr="002F4B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et al. </w:t>
            </w: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84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8077B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3C5BD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5A526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7334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967E8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1D34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1958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</w:tr>
      <w:tr w:rsidR="002F4BDF" w:rsidRPr="002F4BDF" w14:paraId="3FFBC3E5" w14:textId="77777777" w:rsidTr="00D767FC">
        <w:trPr>
          <w:trHeight w:val="315"/>
        </w:trPr>
        <w:tc>
          <w:tcPr>
            <w:tcW w:w="241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90196" w14:textId="77777777" w:rsidR="002F4BDF" w:rsidRPr="002F4BDF" w:rsidRDefault="002F4BDF" w:rsidP="002F4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Badawy </w:t>
            </w:r>
            <w:r w:rsidRPr="002F4B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et al. </w:t>
            </w: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84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EC0D8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E0C8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28FC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4F43C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6D79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6BD56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A41D0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</w:tr>
      <w:tr w:rsidR="002F4BDF" w:rsidRPr="002F4BDF" w14:paraId="589A9D12" w14:textId="77777777" w:rsidTr="00D767FC">
        <w:trPr>
          <w:trHeight w:val="315"/>
        </w:trPr>
        <w:tc>
          <w:tcPr>
            <w:tcW w:w="241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7016F" w14:textId="77777777" w:rsidR="002F4BDF" w:rsidRPr="002F4BDF" w:rsidRDefault="002F4BDF" w:rsidP="002F4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Willemsen </w:t>
            </w:r>
            <w:r w:rsidRPr="002F4B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et al. </w:t>
            </w: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85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EBF9E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BE07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0422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7446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9F29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B9CA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668AE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</w:tr>
      <w:tr w:rsidR="002F4BDF" w:rsidRPr="002F4BDF" w14:paraId="70B7DBE4" w14:textId="77777777" w:rsidTr="00D767FC">
        <w:trPr>
          <w:trHeight w:val="315"/>
        </w:trPr>
        <w:tc>
          <w:tcPr>
            <w:tcW w:w="241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8AEC7" w14:textId="77777777" w:rsidR="002F4BDF" w:rsidRPr="002F4BDF" w:rsidRDefault="002F4BDF" w:rsidP="002F4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Liu and Hitchcock 1986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5F012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ABF9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D233B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7BFA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1517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7E315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5A4C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4</w:t>
            </w:r>
          </w:p>
        </w:tc>
      </w:tr>
      <w:tr w:rsidR="002F4BDF" w:rsidRPr="002F4BDF" w14:paraId="138A2690" w14:textId="77777777" w:rsidTr="00D767FC">
        <w:trPr>
          <w:trHeight w:val="315"/>
        </w:trPr>
        <w:tc>
          <w:tcPr>
            <w:tcW w:w="241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BA234" w14:textId="77777777" w:rsidR="002F4BDF" w:rsidRPr="002F4BDF" w:rsidRDefault="002F4BDF" w:rsidP="002F4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Bartosik </w:t>
            </w:r>
            <w:r w:rsidRPr="002F4B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et al. </w:t>
            </w: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986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7FC8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4DBCC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E72B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13017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C988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44E4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DBA8A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</w:tr>
      <w:tr w:rsidR="002F4BDF" w:rsidRPr="002F4BDF" w14:paraId="49AA0B20" w14:textId="77777777" w:rsidTr="00D767FC">
        <w:trPr>
          <w:trHeight w:val="315"/>
        </w:trPr>
        <w:tc>
          <w:tcPr>
            <w:tcW w:w="241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62167" w14:textId="77777777" w:rsidR="002F4BDF" w:rsidRPr="002F4BDF" w:rsidRDefault="002F4BDF" w:rsidP="002F4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Kruitwagen 1991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4402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E787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07FA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C4CE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4FB82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A0EA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000E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</w:tr>
      <w:tr w:rsidR="002F4BDF" w:rsidRPr="002F4BDF" w14:paraId="3550743F" w14:textId="77777777" w:rsidTr="00D767FC">
        <w:trPr>
          <w:trHeight w:val="315"/>
        </w:trPr>
        <w:tc>
          <w:tcPr>
            <w:tcW w:w="241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9B600" w14:textId="77777777" w:rsidR="002F4BDF" w:rsidRPr="009F1697" w:rsidRDefault="002F4BDF" w:rsidP="002F4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it-IT"/>
                <w14:ligatures w14:val="none"/>
              </w:rPr>
            </w:pPr>
            <w:r w:rsidRPr="009F1697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it-IT"/>
                <w14:ligatures w14:val="none"/>
              </w:rPr>
              <w:t xml:space="preserve">van </w:t>
            </w:r>
            <w:proofErr w:type="spellStart"/>
            <w:r w:rsidRPr="009F1697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it-IT"/>
                <w14:ligatures w14:val="none"/>
              </w:rPr>
              <w:t>der</w:t>
            </w:r>
            <w:proofErr w:type="spellEnd"/>
            <w:r w:rsidRPr="009F1697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it-IT"/>
                <w14:ligatures w14:val="none"/>
              </w:rPr>
              <w:t xml:space="preserve"> Linden </w:t>
            </w:r>
            <w:r w:rsidRPr="009F169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val="es-ES" w:eastAsia="it-IT"/>
                <w14:ligatures w14:val="none"/>
              </w:rPr>
              <w:t xml:space="preserve">et al. </w:t>
            </w:r>
            <w:r w:rsidRPr="009F1697">
              <w:rPr>
                <w:rFonts w:ascii="Times New Roman" w:eastAsia="Times New Roman" w:hAnsi="Times New Roman" w:cs="Times New Roman"/>
                <w:color w:val="000000"/>
                <w:kern w:val="0"/>
                <w:lang w:val="es-ES" w:eastAsia="it-IT"/>
                <w14:ligatures w14:val="none"/>
              </w:rPr>
              <w:t>1995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DCA4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853BA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0B960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5133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BC347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F6C02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F7FA4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</w:tr>
      <w:tr w:rsidR="002F4BDF" w:rsidRPr="002F4BDF" w14:paraId="39390E2B" w14:textId="77777777" w:rsidTr="00D767FC">
        <w:trPr>
          <w:trHeight w:val="315"/>
        </w:trPr>
        <w:tc>
          <w:tcPr>
            <w:tcW w:w="241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85B2B" w14:textId="77777777" w:rsidR="002F4BDF" w:rsidRPr="002F4BDF" w:rsidRDefault="002F4BDF" w:rsidP="002F4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Bulletti </w:t>
            </w:r>
            <w:r w:rsidRPr="002F4B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et al. </w:t>
            </w: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02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6900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D974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F050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7F73D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D89E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1019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5BBC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</w:tr>
      <w:tr w:rsidR="002F4BDF" w:rsidRPr="002F4BDF" w14:paraId="0A72268E" w14:textId="77777777" w:rsidTr="00D767FC">
        <w:trPr>
          <w:trHeight w:val="315"/>
        </w:trPr>
        <w:tc>
          <w:tcPr>
            <w:tcW w:w="241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15D6A" w14:textId="77777777" w:rsidR="002F4BDF" w:rsidRPr="002F4BDF" w:rsidRDefault="002F4BDF" w:rsidP="002F4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Sharpe-Timms 2005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8486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DA6D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67F4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EC1C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7BA4C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E46E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21C3D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3</w:t>
            </w:r>
          </w:p>
        </w:tc>
      </w:tr>
      <w:tr w:rsidR="002F4BDF" w:rsidRPr="002F4BDF" w14:paraId="6D4E18E1" w14:textId="77777777" w:rsidTr="00D767FC">
        <w:trPr>
          <w:trHeight w:val="315"/>
        </w:trPr>
        <w:tc>
          <w:tcPr>
            <w:tcW w:w="241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DD99F" w14:textId="77777777" w:rsidR="002F4BDF" w:rsidRPr="002F4BDF" w:rsidRDefault="002F4BDF" w:rsidP="002F4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Bokor </w:t>
            </w:r>
            <w:r w:rsidRPr="002F4B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et al. </w:t>
            </w: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09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27FE7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A446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E5BA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4D14E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E9B24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8CF1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5E3BA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</w:tr>
      <w:tr w:rsidR="002F4BDF" w:rsidRPr="002F4BDF" w14:paraId="42B482AB" w14:textId="77777777" w:rsidTr="00D767FC">
        <w:trPr>
          <w:trHeight w:val="315"/>
        </w:trPr>
        <w:tc>
          <w:tcPr>
            <w:tcW w:w="241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D666C" w14:textId="77777777" w:rsidR="002F4BDF" w:rsidRPr="002F4BDF" w:rsidRDefault="002F4BDF" w:rsidP="002F4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O </w:t>
            </w:r>
            <w:r w:rsidRPr="002F4B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et al. </w:t>
            </w: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17</w:t>
            </w:r>
          </w:p>
        </w:tc>
        <w:tc>
          <w:tcPr>
            <w:tcW w:w="2127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32A6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D5FB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E98E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D197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46200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0732A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F1F1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6</w:t>
            </w:r>
          </w:p>
        </w:tc>
      </w:tr>
      <w:tr w:rsidR="002F4BDF" w:rsidRPr="002F4BDF" w14:paraId="756AFA91" w14:textId="77777777" w:rsidTr="00D767FC">
        <w:trPr>
          <w:trHeight w:val="315"/>
        </w:trPr>
        <w:tc>
          <w:tcPr>
            <w:tcW w:w="241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5A4FA" w14:textId="77777777" w:rsidR="002F4BDF" w:rsidRPr="002F4BDF" w:rsidRDefault="002F4BDF" w:rsidP="002F4B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 xml:space="preserve">Masuda </w:t>
            </w:r>
            <w:r w:rsidRPr="002F4BD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it-IT"/>
                <w14:ligatures w14:val="none"/>
              </w:rPr>
              <w:t xml:space="preserve">et al. </w:t>
            </w: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202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CFE7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BCE4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0</w:t>
            </w:r>
          </w:p>
        </w:tc>
        <w:tc>
          <w:tcPr>
            <w:tcW w:w="1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546DA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BF2BD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F275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5C60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1C1F8" w14:textId="77777777" w:rsidR="002F4BDF" w:rsidRPr="002F4BDF" w:rsidRDefault="002F4BDF" w:rsidP="002F4B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</w:pPr>
            <w:r w:rsidRPr="002F4BDF">
              <w:rPr>
                <w:rFonts w:ascii="Times New Roman" w:eastAsia="Times New Roman" w:hAnsi="Times New Roman" w:cs="Times New Roman"/>
                <w:color w:val="000000"/>
                <w:kern w:val="0"/>
                <w:lang w:eastAsia="it-IT"/>
                <w14:ligatures w14:val="none"/>
              </w:rPr>
              <w:t>5</w:t>
            </w:r>
          </w:p>
        </w:tc>
      </w:tr>
      <w:tr w:rsidR="002C2B0F" w:rsidRPr="002C2B0F" w14:paraId="2DC7273C" w14:textId="77777777" w:rsidTr="00D767FC">
        <w:tblPrEx>
          <w:tblCellMar>
            <w:left w:w="30" w:type="dxa"/>
            <w:right w:w="30" w:type="dxa"/>
          </w:tblCellMar>
          <w:tblLook w:val="0000" w:firstRow="0" w:lastRow="0" w:firstColumn="0" w:lastColumn="0" w:noHBand="0" w:noVBand="0"/>
        </w:tblPrEx>
        <w:trPr>
          <w:gridBefore w:val="1"/>
          <w:gridAfter w:val="3"/>
          <w:wBefore w:w="651" w:type="dxa"/>
          <w:wAfter w:w="4262" w:type="dxa"/>
          <w:trHeight w:val="391"/>
        </w:trPr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5F222" w14:textId="77777777" w:rsidR="00D767FC" w:rsidRDefault="00D767FC" w:rsidP="002C2B0F">
            <w:pPr>
              <w:rPr>
                <w:b/>
                <w:bCs/>
              </w:rPr>
            </w:pPr>
          </w:p>
          <w:p w14:paraId="08D8B85F" w14:textId="0FFCCD8A" w:rsidR="002C2B0F" w:rsidRPr="002C2B0F" w:rsidRDefault="002C2B0F" w:rsidP="002C2B0F">
            <w:pPr>
              <w:rPr>
                <w:b/>
                <w:bCs/>
              </w:rPr>
            </w:pPr>
            <w:r w:rsidRPr="002C2B0F">
              <w:rPr>
                <w:b/>
                <w:bCs/>
              </w:rPr>
              <w:t>CRITERION</w:t>
            </w:r>
          </w:p>
        </w:tc>
        <w:tc>
          <w:tcPr>
            <w:tcW w:w="775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0F43F07" w14:textId="77777777" w:rsidR="00D767FC" w:rsidRDefault="00D767FC" w:rsidP="002C2B0F">
            <w:pPr>
              <w:rPr>
                <w:b/>
                <w:bCs/>
              </w:rPr>
            </w:pPr>
          </w:p>
          <w:p w14:paraId="7D25C6DC" w14:textId="5174F11E" w:rsidR="002C2B0F" w:rsidRPr="002C2B0F" w:rsidRDefault="002C2B0F" w:rsidP="002C2B0F">
            <w:pPr>
              <w:rPr>
                <w:b/>
                <w:bCs/>
              </w:rPr>
            </w:pPr>
            <w:r w:rsidRPr="002C2B0F">
              <w:rPr>
                <w:b/>
                <w:bCs/>
              </w:rPr>
              <w:t>DECISION RULE</w:t>
            </w:r>
            <w:r w:rsidR="00D767FC">
              <w:rPr>
                <w:b/>
                <w:bCs/>
              </w:rPr>
              <w:t xml:space="preserve"> / SCORE</w:t>
            </w:r>
          </w:p>
        </w:tc>
        <w:tc>
          <w:tcPr>
            <w:tcW w:w="103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AE886" w14:textId="5BFB5A0E" w:rsidR="002C2B0F" w:rsidRPr="002C2B0F" w:rsidRDefault="002C2B0F" w:rsidP="002C2B0F">
            <w:pPr>
              <w:rPr>
                <w:b/>
                <w:bCs/>
              </w:rPr>
            </w:pPr>
          </w:p>
        </w:tc>
      </w:tr>
      <w:tr w:rsidR="002C2B0F" w:rsidRPr="009F1697" w14:paraId="2CBBC939" w14:textId="77777777" w:rsidTr="00D767FC">
        <w:tblPrEx>
          <w:tblCellMar>
            <w:left w:w="30" w:type="dxa"/>
            <w:right w:w="30" w:type="dxa"/>
          </w:tblCellMar>
          <w:tblLook w:val="0000" w:firstRow="0" w:lastRow="0" w:firstColumn="0" w:lastColumn="0" w:noHBand="0" w:noVBand="0"/>
        </w:tblPrEx>
        <w:trPr>
          <w:gridBefore w:val="1"/>
          <w:gridAfter w:val="3"/>
          <w:wBefore w:w="651" w:type="dxa"/>
          <w:wAfter w:w="4262" w:type="dxa"/>
          <w:trHeight w:val="1742"/>
        </w:trPr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8F85F" w14:textId="77777777" w:rsidR="002C2B0F" w:rsidRPr="002C2B0F" w:rsidRDefault="002C2B0F" w:rsidP="002C2B0F">
            <w:r w:rsidRPr="002C2B0F">
              <w:t>Ascertainment of endometriosis diagnosis:</w:t>
            </w:r>
          </w:p>
        </w:tc>
        <w:tc>
          <w:tcPr>
            <w:tcW w:w="87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09D2A9B" w14:textId="77777777" w:rsidR="002C2B0F" w:rsidRPr="002C2B0F" w:rsidRDefault="002C2B0F" w:rsidP="002C2B0F">
            <w:pPr>
              <w:rPr>
                <w:lang w:val="en-AU"/>
              </w:rPr>
            </w:pPr>
            <w:r w:rsidRPr="002C2B0F">
              <w:rPr>
                <w:lang w:val="en-AU"/>
              </w:rPr>
              <w:t xml:space="preserve">1 point: The criteria for the diagnosis of endometriosis were clearly described and included the use of one or more of the following techniques, including transvaginal ultrasound, magnetic resonance imaging, and laparoscopy. </w:t>
            </w:r>
          </w:p>
          <w:p w14:paraId="68784AD5" w14:textId="77777777" w:rsidR="002C2B0F" w:rsidRPr="002C2B0F" w:rsidRDefault="002C2B0F" w:rsidP="002C2B0F">
            <w:pPr>
              <w:rPr>
                <w:lang w:val="en-AU"/>
              </w:rPr>
            </w:pPr>
            <w:r w:rsidRPr="002C2B0F">
              <w:rPr>
                <w:lang w:val="en-AU"/>
              </w:rPr>
              <w:t>0 points: The diagnosis was based on other unvalidated approaches (e.g., chronic pelvic pain), or the diagnostic methods were not described.</w:t>
            </w:r>
          </w:p>
        </w:tc>
      </w:tr>
      <w:tr w:rsidR="002C2B0F" w:rsidRPr="009F1697" w14:paraId="7125F948" w14:textId="77777777" w:rsidTr="00D767FC">
        <w:tblPrEx>
          <w:tblCellMar>
            <w:left w:w="30" w:type="dxa"/>
            <w:right w:w="30" w:type="dxa"/>
          </w:tblCellMar>
          <w:tblLook w:val="0000" w:firstRow="0" w:lastRow="0" w:firstColumn="0" w:lastColumn="0" w:noHBand="0" w:noVBand="0"/>
        </w:tblPrEx>
        <w:trPr>
          <w:gridBefore w:val="1"/>
          <w:gridAfter w:val="3"/>
          <w:wBefore w:w="651" w:type="dxa"/>
          <w:wAfter w:w="4262" w:type="dxa"/>
          <w:trHeight w:val="871"/>
        </w:trPr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34BBA" w14:textId="77777777" w:rsidR="002C2B0F" w:rsidRPr="002C2B0F" w:rsidRDefault="002C2B0F" w:rsidP="002C2B0F">
            <w:pPr>
              <w:rPr>
                <w:lang w:val="en-AU"/>
              </w:rPr>
            </w:pPr>
            <w:r w:rsidRPr="002C2B0F">
              <w:rPr>
                <w:lang w:val="en-AU"/>
              </w:rPr>
              <w:t>Representativeness of the endometriosis cases</w:t>
            </w:r>
          </w:p>
        </w:tc>
        <w:tc>
          <w:tcPr>
            <w:tcW w:w="87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41CE501" w14:textId="501DFE04" w:rsidR="002C2B0F" w:rsidRPr="002C2B0F" w:rsidRDefault="002C2B0F" w:rsidP="002C2B0F">
            <w:pPr>
              <w:rPr>
                <w:lang w:val="en-AU"/>
              </w:rPr>
            </w:pPr>
            <w:r w:rsidRPr="002C2B0F">
              <w:rPr>
                <w:lang w:val="en-AU"/>
              </w:rPr>
              <w:t xml:space="preserve">1 point: All kinds of endometriosis have been included in the study </w:t>
            </w:r>
            <w:r w:rsidR="00046184" w:rsidRPr="002C2B0F">
              <w:rPr>
                <w:lang w:val="en-AU"/>
              </w:rPr>
              <w:t>(I</w:t>
            </w:r>
            <w:r w:rsidRPr="002C2B0F">
              <w:rPr>
                <w:lang w:val="en-AU"/>
              </w:rPr>
              <w:t>-IV stages OR SUP/DIE/OMA)</w:t>
            </w:r>
          </w:p>
          <w:p w14:paraId="738A274F" w14:textId="77777777" w:rsidR="002C2B0F" w:rsidRPr="002C2B0F" w:rsidRDefault="002C2B0F" w:rsidP="002C2B0F">
            <w:pPr>
              <w:rPr>
                <w:lang w:val="en-AU"/>
              </w:rPr>
            </w:pPr>
            <w:r w:rsidRPr="002C2B0F">
              <w:rPr>
                <w:lang w:val="en-AU"/>
              </w:rPr>
              <w:t>0 point: The study included a phenotype specific of endometriosis.</w:t>
            </w:r>
          </w:p>
        </w:tc>
      </w:tr>
      <w:tr w:rsidR="002C2B0F" w:rsidRPr="009F1697" w14:paraId="4AC53F0A" w14:textId="77777777" w:rsidTr="00D767FC">
        <w:tblPrEx>
          <w:tblCellMar>
            <w:left w:w="30" w:type="dxa"/>
            <w:right w:w="30" w:type="dxa"/>
          </w:tblCellMar>
          <w:tblLook w:val="0000" w:firstRow="0" w:lastRow="0" w:firstColumn="0" w:lastColumn="0" w:noHBand="0" w:noVBand="0"/>
        </w:tblPrEx>
        <w:trPr>
          <w:gridBefore w:val="1"/>
          <w:gridAfter w:val="3"/>
          <w:wBefore w:w="651" w:type="dxa"/>
          <w:wAfter w:w="4262" w:type="dxa"/>
          <w:trHeight w:val="871"/>
        </w:trPr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D93697" w14:textId="77777777" w:rsidR="002C2B0F" w:rsidRPr="002C2B0F" w:rsidRDefault="002C2B0F" w:rsidP="002C2B0F">
            <w:r w:rsidRPr="002C2B0F">
              <w:t>Definition of the controls</w:t>
            </w:r>
          </w:p>
        </w:tc>
        <w:tc>
          <w:tcPr>
            <w:tcW w:w="87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0102D61" w14:textId="77777777" w:rsidR="002C2B0F" w:rsidRPr="002C2B0F" w:rsidRDefault="002C2B0F" w:rsidP="002C2B0F">
            <w:pPr>
              <w:rPr>
                <w:lang w:val="en-AU"/>
              </w:rPr>
            </w:pPr>
            <w:r w:rsidRPr="002C2B0F">
              <w:rPr>
                <w:lang w:val="en-AU"/>
              </w:rPr>
              <w:t xml:space="preserve">1 point: Endometriosis were excluded based in surgery </w:t>
            </w:r>
            <w:proofErr w:type="gramStart"/>
            <w:r w:rsidRPr="002C2B0F">
              <w:rPr>
                <w:lang w:val="en-AU"/>
              </w:rPr>
              <w:t>report;</w:t>
            </w:r>
            <w:proofErr w:type="gramEnd"/>
          </w:p>
          <w:p w14:paraId="27A992A5" w14:textId="77777777" w:rsidR="002C2B0F" w:rsidRPr="002C2B0F" w:rsidRDefault="002C2B0F" w:rsidP="002C2B0F">
            <w:pPr>
              <w:rPr>
                <w:lang w:val="en-AU"/>
              </w:rPr>
            </w:pPr>
            <w:r w:rsidRPr="002C2B0F">
              <w:rPr>
                <w:lang w:val="en-AU"/>
              </w:rPr>
              <w:t>0 point: Controls were included without a surgery exclusion of endometriosis.</w:t>
            </w:r>
          </w:p>
        </w:tc>
      </w:tr>
      <w:tr w:rsidR="002C2B0F" w:rsidRPr="009F1697" w14:paraId="150A3C93" w14:textId="77777777" w:rsidTr="00D767FC">
        <w:tblPrEx>
          <w:tblCellMar>
            <w:left w:w="30" w:type="dxa"/>
            <w:right w:w="30" w:type="dxa"/>
          </w:tblCellMar>
          <w:tblLook w:val="0000" w:firstRow="0" w:lastRow="0" w:firstColumn="0" w:lastColumn="0" w:noHBand="0" w:noVBand="0"/>
        </w:tblPrEx>
        <w:trPr>
          <w:gridBefore w:val="1"/>
          <w:gridAfter w:val="3"/>
          <w:wBefore w:w="651" w:type="dxa"/>
          <w:wAfter w:w="4262" w:type="dxa"/>
          <w:trHeight w:val="871"/>
        </w:trPr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047DD" w14:textId="77777777" w:rsidR="002C2B0F" w:rsidRPr="002C2B0F" w:rsidRDefault="002C2B0F" w:rsidP="002C2B0F">
            <w:pPr>
              <w:rPr>
                <w:lang w:val="en-AU"/>
              </w:rPr>
            </w:pPr>
            <w:r w:rsidRPr="002C2B0F">
              <w:rPr>
                <w:lang w:val="en-AU"/>
              </w:rPr>
              <w:t>Same method of ascertainment for cases and controls</w:t>
            </w:r>
          </w:p>
        </w:tc>
        <w:tc>
          <w:tcPr>
            <w:tcW w:w="87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7A1ABF8" w14:textId="77777777" w:rsidR="002C2B0F" w:rsidRPr="002C2B0F" w:rsidRDefault="002C2B0F" w:rsidP="002C2B0F">
            <w:pPr>
              <w:rPr>
                <w:lang w:val="en-AU"/>
              </w:rPr>
            </w:pPr>
            <w:r w:rsidRPr="002C2B0F">
              <w:rPr>
                <w:lang w:val="en-AU"/>
              </w:rPr>
              <w:t>1 point: Yes, cases and controls recruited from the same population group (e.g. age, presence of pain, infertility; menstrual cycle phase) -</w:t>
            </w:r>
          </w:p>
          <w:p w14:paraId="404F3C42" w14:textId="77777777" w:rsidR="002C2B0F" w:rsidRPr="002C2B0F" w:rsidRDefault="002C2B0F" w:rsidP="002C2B0F">
            <w:pPr>
              <w:rPr>
                <w:lang w:val="en-AU"/>
              </w:rPr>
            </w:pPr>
            <w:r w:rsidRPr="002C2B0F">
              <w:rPr>
                <w:lang w:val="en-AU"/>
              </w:rPr>
              <w:t>0 point:  No, patients chosen randomly or not reported</w:t>
            </w:r>
          </w:p>
        </w:tc>
      </w:tr>
      <w:tr w:rsidR="002C2B0F" w:rsidRPr="009F1697" w14:paraId="65681C05" w14:textId="77777777" w:rsidTr="00D767FC">
        <w:tblPrEx>
          <w:tblCellMar>
            <w:left w:w="30" w:type="dxa"/>
            <w:right w:w="30" w:type="dxa"/>
          </w:tblCellMar>
          <w:tblLook w:val="0000" w:firstRow="0" w:lastRow="0" w:firstColumn="0" w:lastColumn="0" w:noHBand="0" w:noVBand="0"/>
        </w:tblPrEx>
        <w:trPr>
          <w:gridBefore w:val="1"/>
          <w:gridAfter w:val="3"/>
          <w:wBefore w:w="651" w:type="dxa"/>
          <w:wAfter w:w="4262" w:type="dxa"/>
          <w:trHeight w:val="2033"/>
        </w:trPr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286CE" w14:textId="77777777" w:rsidR="002C2B0F" w:rsidRPr="002C2B0F" w:rsidRDefault="002C2B0F" w:rsidP="002C2B0F">
            <w:r w:rsidRPr="002C2B0F">
              <w:t xml:space="preserve">Quality of population description: </w:t>
            </w:r>
          </w:p>
        </w:tc>
        <w:tc>
          <w:tcPr>
            <w:tcW w:w="87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5BA5789" w14:textId="77777777" w:rsidR="002C2B0F" w:rsidRPr="002C2B0F" w:rsidRDefault="002C2B0F" w:rsidP="002C2B0F">
            <w:pPr>
              <w:rPr>
                <w:lang w:val="en-AU"/>
              </w:rPr>
            </w:pPr>
            <w:r w:rsidRPr="002C2B0F">
              <w:rPr>
                <w:lang w:val="en-AU"/>
              </w:rPr>
              <w:t xml:space="preserve">1 point: The study reported a clear description of the population (e.g. age, BMI, duration of infertility) with proper measures of dispersion (e.g., mean, standard deviation) and ovarian stimulation-embryo transfer protocol. </w:t>
            </w:r>
          </w:p>
          <w:p w14:paraId="08BD26A6" w14:textId="77777777" w:rsidR="002C2B0F" w:rsidRPr="002C2B0F" w:rsidRDefault="002C2B0F" w:rsidP="002C2B0F">
            <w:pPr>
              <w:rPr>
                <w:lang w:val="en-AU"/>
              </w:rPr>
            </w:pPr>
            <w:r w:rsidRPr="002C2B0F">
              <w:rPr>
                <w:lang w:val="en-AU"/>
              </w:rPr>
              <w:t>0 points: The study did not report a clear description of the population or ovarian stimulation-embryo transfer protocol, incompletely reported descriptive statistics, or did not report measures of dispersion.</w:t>
            </w:r>
          </w:p>
        </w:tc>
      </w:tr>
      <w:tr w:rsidR="002C2B0F" w:rsidRPr="009F1697" w14:paraId="2ABEFC11" w14:textId="77777777" w:rsidTr="00D767FC">
        <w:tblPrEx>
          <w:tblCellMar>
            <w:left w:w="30" w:type="dxa"/>
            <w:right w:w="30" w:type="dxa"/>
          </w:tblCellMar>
          <w:tblLook w:val="0000" w:firstRow="0" w:lastRow="0" w:firstColumn="0" w:lastColumn="0" w:noHBand="0" w:noVBand="0"/>
        </w:tblPrEx>
        <w:trPr>
          <w:gridBefore w:val="1"/>
          <w:gridAfter w:val="3"/>
          <w:wBefore w:w="651" w:type="dxa"/>
          <w:wAfter w:w="4262" w:type="dxa"/>
          <w:trHeight w:val="871"/>
        </w:trPr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07CC66" w14:textId="77777777" w:rsidR="002C2B0F" w:rsidRPr="002C2B0F" w:rsidRDefault="002C2B0F" w:rsidP="002C2B0F">
            <w:r w:rsidRPr="002C2B0F">
              <w:t>Sampling technique:</w:t>
            </w:r>
          </w:p>
        </w:tc>
        <w:tc>
          <w:tcPr>
            <w:tcW w:w="8784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4394410" w14:textId="77777777" w:rsidR="002C2B0F" w:rsidRPr="002C2B0F" w:rsidRDefault="002C2B0F" w:rsidP="002C2B0F">
            <w:pPr>
              <w:rPr>
                <w:lang w:val="en-AU"/>
              </w:rPr>
            </w:pPr>
            <w:r w:rsidRPr="002C2B0F">
              <w:rPr>
                <w:lang w:val="en-AU"/>
              </w:rPr>
              <w:t>1 point: Sampe sampling technique for cases and controls</w:t>
            </w:r>
          </w:p>
          <w:p w14:paraId="33F4FFF1" w14:textId="77777777" w:rsidR="002C2B0F" w:rsidRPr="002C2B0F" w:rsidRDefault="002C2B0F" w:rsidP="002C2B0F">
            <w:pPr>
              <w:rPr>
                <w:lang w:val="en-AU"/>
              </w:rPr>
            </w:pPr>
            <w:r w:rsidRPr="002C2B0F">
              <w:rPr>
                <w:lang w:val="en-AU"/>
              </w:rPr>
              <w:t>0 points: Potential convenience sampling or unspecified sampling technique.</w:t>
            </w:r>
          </w:p>
        </w:tc>
      </w:tr>
      <w:tr w:rsidR="002C2B0F" w:rsidRPr="009F1697" w14:paraId="3898DD81" w14:textId="77777777" w:rsidTr="00D767FC">
        <w:tblPrEx>
          <w:tblCellMar>
            <w:left w:w="30" w:type="dxa"/>
            <w:right w:w="30" w:type="dxa"/>
          </w:tblCellMar>
          <w:tblLook w:val="0000" w:firstRow="0" w:lastRow="0" w:firstColumn="0" w:lastColumn="0" w:noHBand="0" w:noVBand="0"/>
        </w:tblPrEx>
        <w:trPr>
          <w:gridBefore w:val="1"/>
          <w:gridAfter w:val="3"/>
          <w:wBefore w:w="651" w:type="dxa"/>
          <w:wAfter w:w="4262" w:type="dxa"/>
          <w:trHeight w:val="929"/>
        </w:trPr>
        <w:tc>
          <w:tcPr>
            <w:tcW w:w="11009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DE0D7AC" w14:textId="162EAFC5" w:rsidR="002C2B0F" w:rsidRPr="002C2B0F" w:rsidRDefault="002C2B0F" w:rsidP="002C2B0F">
            <w:pPr>
              <w:rPr>
                <w:lang w:val="en-AU"/>
              </w:rPr>
            </w:pPr>
            <w:r w:rsidRPr="002C2B0F">
              <w:rPr>
                <w:lang w:val="en-AU"/>
              </w:rPr>
              <w:t>The individual components listed above are summed to generate a total modified Newcastle-Ottawa risk of bias score for each study. Total scores range from 0 to 6. For the total score grouping, studies were judged to be of low risk of bias (≥X points) or high risk of bias (&lt;X points).</w:t>
            </w:r>
          </w:p>
        </w:tc>
      </w:tr>
    </w:tbl>
    <w:p w14:paraId="4D75030E" w14:textId="77777777" w:rsidR="00323573" w:rsidRPr="002C2B0F" w:rsidRDefault="00323573">
      <w:pPr>
        <w:rPr>
          <w:lang w:val="en-AU"/>
        </w:rPr>
      </w:pPr>
    </w:p>
    <w:sectPr w:rsidR="00323573" w:rsidRPr="002C2B0F" w:rsidSect="00046184">
      <w:headerReference w:type="default" r:id="rId7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0C8E08" w14:textId="77777777" w:rsidR="005C4208" w:rsidRDefault="005C4208" w:rsidP="002F4BDF">
      <w:pPr>
        <w:spacing w:after="0" w:line="240" w:lineRule="auto"/>
      </w:pPr>
      <w:r>
        <w:separator/>
      </w:r>
    </w:p>
  </w:endnote>
  <w:endnote w:type="continuationSeparator" w:id="0">
    <w:p w14:paraId="5FF8FA4D" w14:textId="77777777" w:rsidR="005C4208" w:rsidRDefault="005C4208" w:rsidP="002F4B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69A863" w14:textId="77777777" w:rsidR="005C4208" w:rsidRDefault="005C4208" w:rsidP="002F4BDF">
      <w:pPr>
        <w:spacing w:after="0" w:line="240" w:lineRule="auto"/>
      </w:pPr>
      <w:r>
        <w:separator/>
      </w:r>
    </w:p>
  </w:footnote>
  <w:footnote w:type="continuationSeparator" w:id="0">
    <w:p w14:paraId="307B659E" w14:textId="77777777" w:rsidR="005C4208" w:rsidRDefault="005C4208" w:rsidP="002F4B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40B96C" w14:textId="42AA9F1C" w:rsidR="00323573" w:rsidRPr="009F1697" w:rsidRDefault="00323573">
    <w:pPr>
      <w:pStyle w:val="Header"/>
      <w:rPr>
        <w:lang w:val="en-AU"/>
      </w:rPr>
    </w:pPr>
  </w:p>
  <w:p w14:paraId="3E1BFECD" w14:textId="77777777" w:rsidR="00323573" w:rsidRPr="009F1697" w:rsidRDefault="00323573">
    <w:pPr>
      <w:pStyle w:val="Header"/>
      <w:rPr>
        <w:lang w:val="en-GB"/>
      </w:rPr>
    </w:pPr>
  </w:p>
  <w:p w14:paraId="6BD16B49" w14:textId="7289DC61" w:rsidR="002F4BDF" w:rsidRPr="00323573" w:rsidRDefault="002F4BDF">
    <w:pPr>
      <w:pStyle w:val="Header"/>
      <w:rPr>
        <w:lang w:val="en-AU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DF"/>
    <w:rsid w:val="00046184"/>
    <w:rsid w:val="00192CEE"/>
    <w:rsid w:val="001F1F5A"/>
    <w:rsid w:val="00254C3A"/>
    <w:rsid w:val="002C2B0F"/>
    <w:rsid w:val="002F4BDF"/>
    <w:rsid w:val="00323573"/>
    <w:rsid w:val="003A5DD2"/>
    <w:rsid w:val="004C3742"/>
    <w:rsid w:val="004C4833"/>
    <w:rsid w:val="0052177E"/>
    <w:rsid w:val="00566927"/>
    <w:rsid w:val="00582A14"/>
    <w:rsid w:val="005B71D5"/>
    <w:rsid w:val="005C4208"/>
    <w:rsid w:val="00692658"/>
    <w:rsid w:val="0077350B"/>
    <w:rsid w:val="00794C98"/>
    <w:rsid w:val="007A74F1"/>
    <w:rsid w:val="008B143A"/>
    <w:rsid w:val="009F1697"/>
    <w:rsid w:val="00A7331C"/>
    <w:rsid w:val="00AD6ACD"/>
    <w:rsid w:val="00BA26B4"/>
    <w:rsid w:val="00CB486A"/>
    <w:rsid w:val="00D053FD"/>
    <w:rsid w:val="00D767FC"/>
    <w:rsid w:val="00DA739C"/>
    <w:rsid w:val="00E23380"/>
    <w:rsid w:val="00F77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EACD99"/>
  <w15:chartTrackingRefBased/>
  <w15:docId w15:val="{2BB1D480-32EF-43A7-943F-4D1EF75C3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F4BD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4BDF"/>
  </w:style>
  <w:style w:type="paragraph" w:styleId="Footer">
    <w:name w:val="footer"/>
    <w:basedOn w:val="Normal"/>
    <w:link w:val="FooterChar"/>
    <w:uiPriority w:val="99"/>
    <w:unhideWhenUsed/>
    <w:rsid w:val="002F4BD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4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1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965623-6B15-45B0-AD7C-D1841DFDA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92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Vigano</dc:creator>
  <cp:keywords/>
  <dc:description/>
  <cp:lastModifiedBy>Emma Andrew</cp:lastModifiedBy>
  <cp:revision>8</cp:revision>
  <dcterms:created xsi:type="dcterms:W3CDTF">2024-06-25T08:09:00Z</dcterms:created>
  <dcterms:modified xsi:type="dcterms:W3CDTF">2024-07-03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4-07-03T08:45:10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b04d3dc4-eb77-4560-bc9a-5f52aa039e95</vt:lpwstr>
  </property>
  <property fmtid="{D5CDD505-2E9C-101B-9397-08002B2CF9AE}" pid="8" name="MSIP_Label_be5cb09a-2992-49d6-8ac9-5f63e7b1ad2f_ContentBits">
    <vt:lpwstr>0</vt:lpwstr>
  </property>
</Properties>
</file>